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FDC2D" w14:textId="77777777" w:rsidR="00094F52" w:rsidRDefault="00094F52" w:rsidP="00094F52">
      <w:pPr>
        <w:spacing w:before="156"/>
        <w:rPr>
          <w:rFonts w:ascii="Times New Roman" w:hAnsi="Times New Roman"/>
          <w:szCs w:val="24"/>
        </w:rPr>
      </w:pPr>
      <w:r w:rsidRPr="00CF5A6B">
        <w:rPr>
          <w:rFonts w:ascii="Times New Roman" w:hAnsi="Times New Roman"/>
          <w:b/>
          <w:bCs/>
          <w:szCs w:val="24"/>
        </w:rPr>
        <w:t>Supplementary Table1</w:t>
      </w:r>
      <w:r w:rsidRPr="001C7C77">
        <w:rPr>
          <w:rFonts w:ascii="Times New Roman" w:eastAsia="宋体" w:hAnsi="Times New Roman"/>
          <w:szCs w:val="24"/>
        </w:rPr>
        <w:t>. Potential effector</w:t>
      </w:r>
      <w:r>
        <w:rPr>
          <w:rFonts w:ascii="Times New Roman" w:eastAsia="宋体" w:hAnsi="Times New Roman"/>
          <w:szCs w:val="24"/>
        </w:rPr>
        <w:t>s</w:t>
      </w:r>
      <w:r w:rsidRPr="001C7C77">
        <w:rPr>
          <w:rFonts w:ascii="Times New Roman" w:eastAsia="宋体" w:hAnsi="Times New Roman"/>
          <w:szCs w:val="24"/>
        </w:rPr>
        <w:t xml:space="preserve"> of HSYA on neurogenesis and axon regeneration and the associated metabolite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960"/>
        <w:gridCol w:w="960"/>
        <w:gridCol w:w="6302"/>
      </w:tblGrid>
      <w:tr w:rsidR="00094F52" w:rsidRPr="006B70D7" w14:paraId="1BBD6D22" w14:textId="77777777" w:rsidTr="001A222D">
        <w:trPr>
          <w:trHeight w:val="312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DEA06F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ene</w:t>
            </w: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BDA65A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Score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3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A3B757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Related </w:t>
            </w: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etabolites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94F52" w:rsidRPr="006B70D7" w14:paraId="41532C17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073BD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4F0F5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C8B93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(-)-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Methionine, valine</w:t>
            </w:r>
          </w:p>
        </w:tc>
      </w:tr>
      <w:tr w:rsidR="00094F52" w:rsidRPr="006B70D7" w14:paraId="72954A7E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F5635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AFFA6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E7FB1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rgininosuccinic acid, L-(-)-Methionine, phloroglucinol</w:t>
            </w:r>
          </w:p>
        </w:tc>
      </w:tr>
      <w:tr w:rsidR="00094F52" w:rsidRPr="006B70D7" w14:paraId="7438ABE8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7AF85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562F3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1D1C0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(+)-Citrulline</w:t>
            </w:r>
          </w:p>
        </w:tc>
      </w:tr>
      <w:tr w:rsidR="00094F52" w:rsidRPr="006B70D7" w14:paraId="0DA23950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7D88B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B30AD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73112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L-Phenylalanine</w:t>
            </w:r>
          </w:p>
        </w:tc>
      </w:tr>
      <w:tr w:rsidR="00094F52" w:rsidRPr="006B70D7" w14:paraId="738D3BF5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D6743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Slc6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F4DD5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9ABB6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ecgonine, valine</w:t>
            </w:r>
          </w:p>
        </w:tc>
      </w:tr>
      <w:tr w:rsidR="00094F52" w:rsidRPr="006B70D7" w14:paraId="6F8474BC" w14:textId="77777777" w:rsidTr="001A222D">
        <w:trPr>
          <w:trHeight w:val="8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213DA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050C2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71604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ans-3-Indoleacrylic acid, Ascorbic acid, L-(+)-Citrulline, ornithine, L-(-)-Methionine, Pantothenic acid, L-Phenylalanine, phloroglucinol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, thiamine, valine</w:t>
            </w:r>
          </w:p>
        </w:tc>
      </w:tr>
      <w:tr w:rsidR="00094F52" w:rsidRPr="006B70D7" w14:paraId="7CD0AD0C" w14:textId="77777777" w:rsidTr="001A222D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F55F8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1E6BA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D7364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L-(+)-Citrulline, D-(+)-Proline, L-(-)-Methionine, Pantothenic acid, phloroglucinol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</w:t>
            </w:r>
          </w:p>
        </w:tc>
      </w:tr>
      <w:tr w:rsidR="00094F52" w:rsidRPr="006B70D7" w14:paraId="2788DFFF" w14:textId="77777777" w:rsidTr="001A222D">
        <w:trPr>
          <w:trHeight w:val="8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BB0F3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4367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69A42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'-Deoxyinosine, Ascorbic acid, L-(+)-Citrulline, Argininosuccinic acid, L-(-)-Methionine, Pantothenic acid, L-Phenylalanine, phloroglucinol, proline, thiamine, valine</w:t>
            </w:r>
          </w:p>
        </w:tc>
      </w:tr>
      <w:tr w:rsidR="00094F52" w:rsidRPr="006B70D7" w14:paraId="0CDE8200" w14:textId="77777777" w:rsidTr="001A222D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60397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No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49C6A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138D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L-(+)-Citrulline, Argininosuccinic acid, ornithine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, Pantothenic acid, phloroglucinol</w:t>
            </w:r>
          </w:p>
        </w:tc>
      </w:tr>
      <w:tr w:rsidR="00094F52" w:rsidRPr="006B70D7" w14:paraId="557738B7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DF112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Slc6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62CC9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0EE6B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L-Tryptophan, valine</w:t>
            </w:r>
          </w:p>
        </w:tc>
      </w:tr>
      <w:tr w:rsidR="00094F52" w:rsidRPr="006B70D7" w14:paraId="5EEDBAB9" w14:textId="77777777" w:rsidTr="001A222D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7A703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EF275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6092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L-</w:t>
            </w: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ipalmitoylphosphatidylcholine</w:t>
            </w:r>
            <w:proofErr w:type="spellEnd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Ascorbic acid, L-(+)-Citrulline, phloroglucinol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, thiamine</w:t>
            </w:r>
          </w:p>
        </w:tc>
      </w:tr>
      <w:tr w:rsidR="00094F52" w:rsidRPr="006B70D7" w14:paraId="1F45D337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12472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pa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01011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5302B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</w:t>
            </w:r>
          </w:p>
        </w:tc>
      </w:tr>
      <w:tr w:rsidR="00094F52" w:rsidRPr="006B70D7" w14:paraId="25998402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4A68B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5F9DE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F652F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rgininosuccinic acid, L-(-)-Methionine, phloroglucinol</w:t>
            </w:r>
          </w:p>
        </w:tc>
      </w:tr>
      <w:tr w:rsidR="00094F52" w:rsidRPr="006B70D7" w14:paraId="101FC78D" w14:textId="77777777" w:rsidTr="001A222D">
        <w:trPr>
          <w:trHeight w:val="94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A0298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In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227BC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B18B7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ans-3-Indoleacrylic acid, Ascorbic acid, L-(+)-Citrulline, D-(+)-Proline, Argininosuccinic acid, L-</w:t>
            </w: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rleucine</w:t>
            </w:r>
            <w:proofErr w:type="spellEnd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ornithine, L-(-)-Methionine, Pantothenic acid, L-Phenylalanine, proline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, thiamine, valine</w:t>
            </w:r>
          </w:p>
        </w:tc>
      </w:tr>
      <w:tr w:rsidR="00094F52" w:rsidRPr="006B70D7" w14:paraId="1E2FEF58" w14:textId="77777777" w:rsidTr="001A222D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72000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37E30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CB747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(+)-Citrulline, Argininosuccinic acid, L-</w:t>
            </w: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rleucine</w:t>
            </w:r>
            <w:proofErr w:type="spellEnd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ornithine, L-(-)-Methionine, L-Phenylalanine, valine</w:t>
            </w:r>
          </w:p>
        </w:tc>
      </w:tr>
      <w:tr w:rsidR="00094F52" w:rsidRPr="006B70D7" w14:paraId="71DF2733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DC090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Kd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113A1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ACD9F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</w:t>
            </w:r>
            <w:proofErr w:type="gram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(</w:t>
            </w:r>
            <w:proofErr w:type="gramEnd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)-Methionine</w:t>
            </w:r>
          </w:p>
        </w:tc>
      </w:tr>
      <w:tr w:rsidR="00094F52" w:rsidRPr="006B70D7" w14:paraId="01DE5729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FB296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DD10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8DFA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</w:t>
            </w:r>
          </w:p>
        </w:tc>
      </w:tr>
      <w:tr w:rsidR="00094F52" w:rsidRPr="006B70D7" w14:paraId="22012244" w14:textId="77777777" w:rsidTr="001A222D">
        <w:trPr>
          <w:trHeight w:val="31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2813B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49D43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1E23D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DL-Tryptophan, L</w:t>
            </w:r>
            <w:proofErr w:type="gram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(</w:t>
            </w:r>
            <w:proofErr w:type="gramEnd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-)-Methionine, phloroglucinol, thiamine</w:t>
            </w:r>
          </w:p>
        </w:tc>
      </w:tr>
      <w:tr w:rsidR="00094F52" w:rsidRPr="006B70D7" w14:paraId="5FF42840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C57F5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Ins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70FE5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99F61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-(+)-Proline, L-Phenylalanine, valine</w:t>
            </w:r>
          </w:p>
        </w:tc>
      </w:tr>
      <w:tr w:rsidR="00094F52" w:rsidRPr="006B70D7" w14:paraId="1EB1D6BB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8FB30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A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9356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2AFDF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ipecolic acid</w:t>
            </w:r>
          </w:p>
        </w:tc>
      </w:tr>
      <w:tr w:rsidR="00094F52" w:rsidRPr="006B70D7" w14:paraId="32319F24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779CF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Anx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C4AE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E0FD1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Argininosuccinic acid, phloroglucinol</w:t>
            </w:r>
          </w:p>
        </w:tc>
      </w:tr>
      <w:tr w:rsidR="00094F52" w:rsidRPr="006B70D7" w14:paraId="4D5BFD8F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2F63B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Ca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CFA3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80671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ornithine, phloroglucinol</w:t>
            </w:r>
          </w:p>
        </w:tc>
      </w:tr>
      <w:tr w:rsidR="00094F52" w:rsidRPr="006B70D7" w14:paraId="45297AC1" w14:textId="77777777" w:rsidTr="001A222D">
        <w:trPr>
          <w:trHeight w:val="87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B2EFD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68A2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F101A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L-(+)-Citrulline, DL-Tryptophan, D-(+)-Proline, Argininosuccinic acid, ornithine, pipecolic acid, L-(-)-Methionine, Pantothenic acid, L-Phenylalanine, phloroglucinol, proline, thiamine, valine</w:t>
            </w:r>
          </w:p>
        </w:tc>
      </w:tr>
      <w:tr w:rsidR="00094F52" w:rsidRPr="006B70D7" w14:paraId="1D622531" w14:textId="77777777" w:rsidTr="001A114E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5718A0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589C27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30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6B387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Argininosuccinic acid </w:t>
            </w:r>
          </w:p>
        </w:tc>
      </w:tr>
      <w:tr w:rsidR="00094F52" w:rsidRPr="006B70D7" w14:paraId="120684BC" w14:textId="77777777" w:rsidTr="001A114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399B38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4AC0E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96076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phloroglucinol</w:t>
            </w:r>
          </w:p>
        </w:tc>
      </w:tr>
      <w:tr w:rsidR="00094F52" w:rsidRPr="006B70D7" w14:paraId="03CB41A0" w14:textId="77777777" w:rsidTr="001A114E">
        <w:trPr>
          <w:trHeight w:val="5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EC90F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Nos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4171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6DAF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rgininosuccinic acid, Ascorbic acid, L-(+)-Citrulline, ornithine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</w:t>
            </w:r>
          </w:p>
        </w:tc>
      </w:tr>
      <w:tr w:rsidR="00094F52" w:rsidRPr="006B70D7" w14:paraId="2351BD62" w14:textId="77777777" w:rsidTr="001A222D">
        <w:trPr>
          <w:trHeight w:val="21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14F53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T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CDF7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E0E6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ecgonine, ornithine, L-(-)-Methionine, Pantothenic acid, thiamine</w:t>
            </w:r>
          </w:p>
        </w:tc>
      </w:tr>
      <w:tr w:rsidR="00094F52" w:rsidRPr="006B70D7" w14:paraId="500C6032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2CAD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Hi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D94AF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DBB04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Argininosuccinic acid, proline</w:t>
            </w:r>
          </w:p>
        </w:tc>
      </w:tr>
      <w:tr w:rsidR="00094F52" w:rsidRPr="006B70D7" w14:paraId="33452C99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32C8B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83D3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DF963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-(+)-Proline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</w:t>
            </w:r>
          </w:p>
        </w:tc>
      </w:tr>
      <w:tr w:rsidR="00094F52" w:rsidRPr="006B70D7" w14:paraId="4FB09B33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CB70E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Bac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78D3E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278CA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hloroglucinol</w:t>
            </w:r>
          </w:p>
        </w:tc>
      </w:tr>
      <w:tr w:rsidR="00094F52" w:rsidRPr="006B70D7" w14:paraId="75F72F3A" w14:textId="77777777" w:rsidTr="001A222D">
        <w:trPr>
          <w:trHeight w:val="26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EC7BF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Cc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1CA86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32BE1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'-Deoxyinosine, D-(+)-Proline, L-</w:t>
            </w: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rleucine</w:t>
            </w:r>
            <w:proofErr w:type="spellEnd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L-(-)-Methionine, L-Phenylalanine</w:t>
            </w:r>
          </w:p>
        </w:tc>
      </w:tr>
      <w:tr w:rsidR="00094F52" w:rsidRPr="006B70D7" w14:paraId="28DF5EE3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BB1C4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F830B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2AD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(-)-Methionine</w:t>
            </w:r>
          </w:p>
        </w:tc>
      </w:tr>
      <w:tr w:rsidR="00094F52" w:rsidRPr="006B70D7" w14:paraId="67A1875B" w14:textId="77777777" w:rsidTr="001A222D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7E9B5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A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D8F6C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3E915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L-</w:t>
            </w: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ipalmitoylphosphatidylcholine</w:t>
            </w:r>
            <w:proofErr w:type="spellEnd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D-(+)-Proline, L-(-)-Methionine, phloroglucinol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</w:t>
            </w:r>
          </w:p>
        </w:tc>
      </w:tr>
      <w:tr w:rsidR="00094F52" w:rsidRPr="006B70D7" w14:paraId="093DD0DF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2A382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Cckb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9488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A0B3D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'-Deoxyinosine, L-</w:t>
            </w: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rleucine</w:t>
            </w:r>
            <w:proofErr w:type="spellEnd"/>
          </w:p>
        </w:tc>
      </w:tr>
      <w:tr w:rsidR="00094F52" w:rsidRPr="006B70D7" w14:paraId="7CAB575B" w14:textId="77777777" w:rsidTr="001A222D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2A6D9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I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79045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6A52B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ans-3-Indoleacrylic acid, L-(+)-Citrulline, ornithine, pipecolic acid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</w:t>
            </w:r>
          </w:p>
        </w:tc>
      </w:tr>
      <w:tr w:rsidR="00094F52" w:rsidRPr="006B70D7" w14:paraId="61089464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33E1C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Mapk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2A259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F292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phloroglucinol, proline</w:t>
            </w:r>
          </w:p>
        </w:tc>
      </w:tr>
      <w:tr w:rsidR="00094F52" w:rsidRPr="006B70D7" w14:paraId="45205C36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1B9DD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Tl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41E97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64F64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hloroglucinol</w:t>
            </w:r>
          </w:p>
        </w:tc>
      </w:tr>
      <w:tr w:rsidR="00094F52" w:rsidRPr="006B70D7" w14:paraId="60FBD267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E55E4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1D03D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E87C7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L-(-)-Methionine, phloroglucinol</w:t>
            </w:r>
          </w:p>
        </w:tc>
      </w:tr>
      <w:tr w:rsidR="00094F52" w:rsidRPr="006B70D7" w14:paraId="29C209F9" w14:textId="77777777" w:rsidTr="001A222D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3B606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Il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E0A4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8D2F7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ans-3-Indoleacrylic acid, Ascorbic acid, L-(+)-Citrulline, N3,</w:t>
            </w:r>
            <w:r w:rsidRPr="00CF5A6B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4-Dimethyl-L-arginine</w:t>
            </w:r>
          </w:p>
        </w:tc>
      </w:tr>
      <w:tr w:rsidR="00094F52" w:rsidRPr="006B70D7" w14:paraId="06D60C25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570CC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Hm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505B2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8515C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scorbic acid, thiamine</w:t>
            </w:r>
          </w:p>
        </w:tc>
      </w:tr>
      <w:tr w:rsidR="00094F52" w:rsidRPr="006B70D7" w14:paraId="5AF4452D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C9320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l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5087D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3A9C3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L-</w:t>
            </w: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Dipalmitoylphosphatidylcholine</w:t>
            </w:r>
            <w:proofErr w:type="spellEnd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, L-</w:t>
            </w:r>
            <w:proofErr w:type="spellStart"/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Norleucine</w:t>
            </w:r>
            <w:proofErr w:type="spellEnd"/>
          </w:p>
        </w:tc>
      </w:tr>
      <w:tr w:rsidR="00094F52" w:rsidRPr="006B70D7" w14:paraId="6759FF0C" w14:textId="77777777" w:rsidTr="001A22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EB70C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13030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25956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phloroglucinol</w:t>
            </w:r>
          </w:p>
        </w:tc>
      </w:tr>
      <w:tr w:rsidR="00094F52" w:rsidRPr="006B70D7" w14:paraId="6FADEC31" w14:textId="77777777" w:rsidTr="001A222D">
        <w:trPr>
          <w:trHeight w:val="74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29A6227" w14:textId="77777777" w:rsidR="00094F52" w:rsidRPr="009C7B4A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C7B4A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7B43021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6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6A76A82" w14:textId="77777777" w:rsidR="00094F52" w:rsidRPr="006B70D7" w:rsidRDefault="00094F52" w:rsidP="001A222D">
            <w:pPr>
              <w:widowControl/>
              <w:spacing w:beforeLines="0" w:before="0" w:line="24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6B70D7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L-Phenylalanine</w:t>
            </w:r>
          </w:p>
        </w:tc>
      </w:tr>
    </w:tbl>
    <w:p w14:paraId="7E4B1460" w14:textId="77777777" w:rsidR="00094F52" w:rsidRPr="005C7D97" w:rsidRDefault="00094F52" w:rsidP="00094F52">
      <w:pPr>
        <w:spacing w:before="156"/>
        <w:rPr>
          <w:rFonts w:ascii="Times New Roman" w:eastAsiaTheme="minorEastAsia" w:hAnsi="Times New Roman"/>
          <w:sz w:val="21"/>
        </w:rPr>
      </w:pPr>
      <w:r w:rsidRPr="00F679F9">
        <w:rPr>
          <w:rFonts w:ascii="Times New Roman" w:eastAsiaTheme="minorEastAsia" w:hAnsi="Times New Roman" w:hint="eastAsia"/>
          <w:sz w:val="21"/>
          <w:vertAlign w:val="superscript"/>
        </w:rPr>
        <w:t>a</w:t>
      </w:r>
      <w:r>
        <w:rPr>
          <w:rFonts w:ascii="Times New Roman" w:eastAsiaTheme="minorEastAsia" w:hAnsi="Times New Roman"/>
          <w:sz w:val="21"/>
        </w:rPr>
        <w:t xml:space="preserve">: The shared genes in the differential metabolite-related genes, the neurogenesis and axon regeneration-related genes, and HSYA related genes. </w:t>
      </w:r>
      <w:r w:rsidRPr="00F679F9">
        <w:rPr>
          <w:rFonts w:ascii="Times New Roman" w:eastAsiaTheme="minorEastAsia" w:hAnsi="Times New Roman"/>
          <w:sz w:val="21"/>
          <w:vertAlign w:val="superscript"/>
        </w:rPr>
        <w:t>b</w:t>
      </w:r>
      <w:r>
        <w:rPr>
          <w:rFonts w:ascii="Times New Roman" w:eastAsiaTheme="minorEastAsia" w:hAnsi="Times New Roman"/>
          <w:sz w:val="21"/>
        </w:rPr>
        <w:t xml:space="preserve">: The relevance score of the gene to neurogenesis and axon regeneration. </w:t>
      </w:r>
      <w:r w:rsidRPr="00196024">
        <w:rPr>
          <w:rFonts w:ascii="Times New Roman" w:eastAsiaTheme="minorEastAsia" w:hAnsi="Times New Roman"/>
          <w:sz w:val="21"/>
          <w:vertAlign w:val="superscript"/>
        </w:rPr>
        <w:t>c</w:t>
      </w:r>
      <w:r w:rsidRPr="00196024">
        <w:rPr>
          <w:rFonts w:ascii="Times New Roman" w:eastAsiaTheme="minorEastAsia" w:hAnsi="Times New Roman"/>
          <w:sz w:val="21"/>
        </w:rPr>
        <w:t>:</w:t>
      </w:r>
      <w:r>
        <w:rPr>
          <w:rFonts w:ascii="Times New Roman" w:eastAsiaTheme="minorEastAsia" w:hAnsi="Times New Roman"/>
          <w:sz w:val="21"/>
        </w:rPr>
        <w:t xml:space="preserve"> The metabolites related to the genes.</w:t>
      </w:r>
    </w:p>
    <w:p w14:paraId="570F7E65" w14:textId="77777777" w:rsidR="00876F58" w:rsidRPr="00094F52" w:rsidRDefault="00876F58">
      <w:pPr>
        <w:spacing w:before="156"/>
        <w:rPr>
          <w:rFonts w:ascii="Times New Roman" w:eastAsiaTheme="minorEastAsia" w:hAnsi="Times New Roman"/>
        </w:rPr>
      </w:pPr>
    </w:p>
    <w:sectPr w:rsidR="00876F58" w:rsidRPr="00094F5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927E8" w14:textId="77777777" w:rsidR="00B54B00" w:rsidRDefault="00B54B00" w:rsidP="006931A6">
      <w:pPr>
        <w:spacing w:before="120" w:line="240" w:lineRule="auto"/>
      </w:pPr>
      <w:r>
        <w:separator/>
      </w:r>
    </w:p>
  </w:endnote>
  <w:endnote w:type="continuationSeparator" w:id="0">
    <w:p w14:paraId="01CB1134" w14:textId="77777777" w:rsidR="00B54B00" w:rsidRDefault="00B54B00" w:rsidP="006931A6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6C2BF" w14:textId="77777777" w:rsidR="006931A6" w:rsidRDefault="006931A6">
    <w:pPr>
      <w:pStyle w:val="a9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7B405" w14:textId="77777777" w:rsidR="006931A6" w:rsidRDefault="006931A6">
    <w:pPr>
      <w:pStyle w:val="a9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99E6B" w14:textId="77777777" w:rsidR="006931A6" w:rsidRDefault="006931A6">
    <w:pPr>
      <w:pStyle w:val="a9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FF3C3" w14:textId="77777777" w:rsidR="00B54B00" w:rsidRDefault="00B54B00" w:rsidP="006931A6">
      <w:pPr>
        <w:spacing w:before="120" w:line="240" w:lineRule="auto"/>
      </w:pPr>
      <w:r>
        <w:separator/>
      </w:r>
    </w:p>
  </w:footnote>
  <w:footnote w:type="continuationSeparator" w:id="0">
    <w:p w14:paraId="770C39C4" w14:textId="77777777" w:rsidR="00B54B00" w:rsidRDefault="00B54B00" w:rsidP="006931A6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6CBC6" w14:textId="77777777" w:rsidR="006931A6" w:rsidRDefault="006931A6">
    <w:pPr>
      <w:pStyle w:val="a7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68695" w14:textId="77777777" w:rsidR="006931A6" w:rsidRDefault="006931A6">
    <w:pPr>
      <w:pStyle w:val="a7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704CE" w14:textId="77777777" w:rsidR="006931A6" w:rsidRDefault="006931A6">
    <w:pPr>
      <w:pStyle w:val="a7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5A0"/>
    <w:rsid w:val="000310F4"/>
    <w:rsid w:val="00094F52"/>
    <w:rsid w:val="00106555"/>
    <w:rsid w:val="001A114E"/>
    <w:rsid w:val="002F48C7"/>
    <w:rsid w:val="005863D0"/>
    <w:rsid w:val="005B5614"/>
    <w:rsid w:val="00682594"/>
    <w:rsid w:val="006931A6"/>
    <w:rsid w:val="006D5A33"/>
    <w:rsid w:val="007A4D48"/>
    <w:rsid w:val="00830886"/>
    <w:rsid w:val="0083606B"/>
    <w:rsid w:val="00876F58"/>
    <w:rsid w:val="00970DBF"/>
    <w:rsid w:val="009818B6"/>
    <w:rsid w:val="009C7B4A"/>
    <w:rsid w:val="00A908DB"/>
    <w:rsid w:val="00B14560"/>
    <w:rsid w:val="00B212AC"/>
    <w:rsid w:val="00B54B00"/>
    <w:rsid w:val="00B557BB"/>
    <w:rsid w:val="00B7759F"/>
    <w:rsid w:val="00B92180"/>
    <w:rsid w:val="00BC736A"/>
    <w:rsid w:val="00CA67A2"/>
    <w:rsid w:val="00DA685E"/>
    <w:rsid w:val="00DB1F15"/>
    <w:rsid w:val="00EE35A0"/>
    <w:rsid w:val="00FE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DFCAF"/>
  <w15:chartTrackingRefBased/>
  <w15:docId w15:val="{F74AD07E-6EF6-460E-96E3-CCF4BA6C5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85E"/>
    <w:pPr>
      <w:widowControl w:val="0"/>
      <w:spacing w:beforeLines="50" w:before="50" w:line="440" w:lineRule="exact"/>
      <w:jc w:val="both"/>
    </w:pPr>
    <w:rPr>
      <w:rFonts w:ascii="Arial" w:eastAsia="Arial" w:hAnsi="Arial" w:cs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682594"/>
    <w:pPr>
      <w:keepNext/>
      <w:spacing w:before="260" w:after="260" w:line="416" w:lineRule="atLeast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82594"/>
    <w:pPr>
      <w:keepNext/>
      <w:spacing w:before="260" w:after="260" w:line="416" w:lineRule="atLeast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82594"/>
    <w:rPr>
      <w:rFonts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682594"/>
    <w:rPr>
      <w:b/>
      <w:bCs/>
      <w:sz w:val="28"/>
      <w:szCs w:val="32"/>
    </w:rPr>
  </w:style>
  <w:style w:type="paragraph" w:customStyle="1" w:styleId="a3">
    <w:name w:val="①"/>
    <w:basedOn w:val="a"/>
    <w:link w:val="a4"/>
    <w:qFormat/>
    <w:rsid w:val="000310F4"/>
    <w:pPr>
      <w:ind w:leftChars="200" w:left="300" w:hangingChars="100" w:hanging="100"/>
    </w:pPr>
    <w:rPr>
      <w:rFonts w:eastAsia="楷体"/>
      <w:noProof/>
      <w:sz w:val="21"/>
      <w:szCs w:val="24"/>
    </w:rPr>
  </w:style>
  <w:style w:type="character" w:customStyle="1" w:styleId="a4">
    <w:name w:val="① 字符"/>
    <w:basedOn w:val="a0"/>
    <w:link w:val="a3"/>
    <w:rsid w:val="000310F4"/>
    <w:rPr>
      <w:rFonts w:eastAsia="楷体"/>
      <w:noProof/>
      <w:szCs w:val="24"/>
    </w:rPr>
  </w:style>
  <w:style w:type="paragraph" w:customStyle="1" w:styleId="a5">
    <w:name w:val="ａ"/>
    <w:basedOn w:val="a3"/>
    <w:link w:val="a6"/>
    <w:qFormat/>
    <w:rsid w:val="000310F4"/>
    <w:pPr>
      <w:ind w:leftChars="300" w:left="400"/>
    </w:pPr>
    <w:rPr>
      <w:sz w:val="24"/>
    </w:rPr>
  </w:style>
  <w:style w:type="character" w:customStyle="1" w:styleId="a6">
    <w:name w:val="ａ 字符"/>
    <w:basedOn w:val="a4"/>
    <w:link w:val="a5"/>
    <w:rsid w:val="000310F4"/>
    <w:rPr>
      <w:rFonts w:eastAsia="楷体"/>
      <w:noProof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6931A6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a8">
    <w:name w:val="页眉 字符"/>
    <w:basedOn w:val="a0"/>
    <w:link w:val="a7"/>
    <w:uiPriority w:val="99"/>
    <w:rsid w:val="006931A6"/>
    <w:rPr>
      <w:rFonts w:ascii="Arial" w:eastAsia="Arial" w:hAnsi="Arial" w:cs="Times New Roman"/>
      <w:sz w:val="24"/>
    </w:rPr>
  </w:style>
  <w:style w:type="paragraph" w:styleId="a9">
    <w:name w:val="footer"/>
    <w:basedOn w:val="a"/>
    <w:link w:val="aa"/>
    <w:uiPriority w:val="99"/>
    <w:unhideWhenUsed/>
    <w:rsid w:val="006931A6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aa">
    <w:name w:val="页脚 字符"/>
    <w:basedOn w:val="a0"/>
    <w:link w:val="a9"/>
    <w:uiPriority w:val="99"/>
    <w:rsid w:val="006931A6"/>
    <w:rPr>
      <w:rFonts w:ascii="Arial" w:eastAsia="Arial" w:hAnsi="Arial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704</dc:creator>
  <cp:keywords/>
  <dc:description/>
  <cp:lastModifiedBy>胡 恩</cp:lastModifiedBy>
  <cp:revision>6</cp:revision>
  <dcterms:created xsi:type="dcterms:W3CDTF">2022-08-27T06:46:00Z</dcterms:created>
  <dcterms:modified xsi:type="dcterms:W3CDTF">2023-02-0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25c09bae3122da12747ba46b163929cc2984c1b3d1358bdb7e1965b9afbae2</vt:lpwstr>
  </property>
</Properties>
</file>